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-Patient survey questions. Asterisks and bold lettering denote our 3-item Short Sodium Knowledge Survey (SSK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*1. Which food item has the </w:t>
      </w:r>
      <w:r>
        <w:rPr>
          <w:rFonts w:cs="Times New Roman" w:ascii="Times New Roman" w:hAnsi="Times New Roman"/>
          <w:b/>
          <w:u w:val="single"/>
        </w:rPr>
        <w:t>most</w:t>
      </w:r>
      <w:r>
        <w:rPr>
          <w:rFonts w:cs="Times New Roman" w:ascii="Times New Roman" w:hAnsi="Times New Roman"/>
          <w:b/>
        </w:rPr>
        <w:t xml:space="preserve"> sodium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1 medium sized app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2 ounces of lunchmeat (for example, turkey breast) (SCORED AS CORREC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1 bana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1 plain baked potat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2. What is the best way to cut back on sodium you ea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Trim visible fat from mea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Eat more fresh vegetables instead of canned vegetables (SCORED AS CORREC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Substitute skim milk for whole milk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Drink more fresh squeezed orange juice instead of canned juice from concentrat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3. Where does most of the sodium that people eat come from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salt added at the table when eat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processed / packaged foods (SCORED AS CORREC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>soda pop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□</w:t>
      </w:r>
      <w:r>
        <w:rPr>
          <w:rFonts w:cs="Times New Roman" w:ascii="Times New Roman" w:hAnsi="Times New Roman"/>
          <w:b/>
        </w:rPr>
        <w:tab/>
        <w:t xml:space="preserve">plain frozen vegetable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4. Has a health care provider ever told you to cut down on the amount of sodium (or salt) you ea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s</w:t>
        <w:tab/>
        <w:tab/>
        <w:t>□ No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a. If yes, did you make changes to your diet to cut down on sodium / salt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s</w:t>
        <w:tab/>
        <w:tab/>
        <w:t>□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The amount of sodium that you eat every day should be less than what number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ab/>
        <w:t>I do not have a number for limiting sodium that I e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ab/>
        <w:t>2400 milligrams/day [12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ab/>
        <w:t xml:space="preserve">3400 milligrams/da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ab/>
        <w:t>5000 milligrams/d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20:34:00Z</dcterms:created>
  <dc:creator>Wright Nunes, Julie</dc:creator>
  <dc:description/>
  <dc:language>en-US</dc:language>
  <cp:lastModifiedBy>Wright Nunes, Julie</cp:lastModifiedBy>
  <dcterms:modified xsi:type="dcterms:W3CDTF">2014-10-03T20:34:00Z</dcterms:modified>
  <cp:revision>2</cp:revision>
  <dc:subject/>
  <dc:title/>
</cp:coreProperties>
</file>